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4BEEA" w14:textId="77777777" w:rsidR="000242D1" w:rsidRPr="00C70301" w:rsidRDefault="000242D1" w:rsidP="000242D1">
      <w:pPr>
        <w:pStyle w:val="NormalTimes0"/>
        <w:jc w:val="left"/>
        <w:rPr>
          <w:rFonts w:ascii="Times New Roman" w:hAnsi="Times New Roman"/>
          <w:b/>
          <w:color w:val="000000"/>
        </w:rPr>
      </w:pPr>
      <w:r w:rsidRPr="00C70301">
        <w:rPr>
          <w:rFonts w:ascii="Times New Roman" w:hAnsi="Times New Roman"/>
          <w:b/>
          <w:color w:val="000000"/>
        </w:rPr>
        <w:t>Supporting information</w:t>
      </w:r>
    </w:p>
    <w:p w14:paraId="7ABD03E0" w14:textId="77777777" w:rsidR="000242D1" w:rsidRPr="00C70301" w:rsidRDefault="000242D1" w:rsidP="000242D1">
      <w:pPr>
        <w:pStyle w:val="Normaltimes"/>
        <w:spacing w:line="240" w:lineRule="auto"/>
        <w:rPr>
          <w:rFonts w:ascii="Times New Roman" w:hAnsi="Times New Roman"/>
          <w:color w:val="000000"/>
          <w:sz w:val="20"/>
        </w:rPr>
      </w:pPr>
      <w:r w:rsidRPr="00C70301">
        <w:rPr>
          <w:rFonts w:ascii="Times New Roman" w:hAnsi="Times New Roman"/>
          <w:color w:val="000000"/>
          <w:sz w:val="20"/>
        </w:rPr>
        <w:t>Table S1.  The associations between baseline adhesion molecule levels and subsequent percent change of clinical parameters in patients with SSc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19"/>
        <w:gridCol w:w="1559"/>
        <w:gridCol w:w="1418"/>
        <w:gridCol w:w="1417"/>
        <w:gridCol w:w="1418"/>
      </w:tblGrid>
      <w:tr w:rsidR="000242D1" w:rsidRPr="00C70301" w14:paraId="26519EF2" w14:textId="77777777" w:rsidTr="00FE2386">
        <w:tc>
          <w:tcPr>
            <w:tcW w:w="4219" w:type="dxa"/>
          </w:tcPr>
          <w:p w14:paraId="404AA5BB" w14:textId="77777777" w:rsidR="000242D1" w:rsidRPr="00C70301" w:rsidRDefault="000242D1" w:rsidP="00FE2386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559" w:type="dxa"/>
          </w:tcPr>
          <w:p w14:paraId="0AC4CC6E" w14:textId="77777777" w:rsidR="000242D1" w:rsidRPr="00C70301" w:rsidRDefault="000242D1" w:rsidP="00FE2386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Baseline~1 year </w:t>
            </w:r>
          </w:p>
        </w:tc>
        <w:tc>
          <w:tcPr>
            <w:tcW w:w="1418" w:type="dxa"/>
          </w:tcPr>
          <w:p w14:paraId="3AE3551A" w14:textId="77777777" w:rsidR="000242D1" w:rsidRPr="00C70301" w:rsidRDefault="000242D1" w:rsidP="00FE2386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Baseline~2 year</w:t>
            </w:r>
          </w:p>
        </w:tc>
        <w:tc>
          <w:tcPr>
            <w:tcW w:w="1417" w:type="dxa"/>
          </w:tcPr>
          <w:p w14:paraId="3E44A8AD" w14:textId="77777777" w:rsidR="000242D1" w:rsidRPr="00C70301" w:rsidRDefault="000242D1" w:rsidP="00FE2386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Baseline~3 year</w:t>
            </w:r>
          </w:p>
        </w:tc>
        <w:tc>
          <w:tcPr>
            <w:tcW w:w="1418" w:type="dxa"/>
          </w:tcPr>
          <w:p w14:paraId="6B07D3B4" w14:textId="77777777" w:rsidR="000242D1" w:rsidRPr="00C70301" w:rsidRDefault="000242D1" w:rsidP="00FE2386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Baseline~4 year</w:t>
            </w:r>
          </w:p>
        </w:tc>
      </w:tr>
      <w:tr w:rsidR="000242D1" w:rsidRPr="00C70301" w14:paraId="0902047A" w14:textId="77777777" w:rsidTr="00FE2386">
        <w:tc>
          <w:tcPr>
            <w:tcW w:w="4219" w:type="dxa"/>
          </w:tcPr>
          <w:p w14:paraId="244B7BD0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ICAM-1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MRSS (baseline~4 year) </w:t>
            </w:r>
          </w:p>
        </w:tc>
        <w:tc>
          <w:tcPr>
            <w:tcW w:w="1559" w:type="dxa"/>
          </w:tcPr>
          <w:p w14:paraId="7ED9A27D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8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1</w:t>
            </w:r>
          </w:p>
          <w:p w14:paraId="7E3BA3FF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510F60F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1</w:t>
            </w:r>
          </w:p>
          <w:p w14:paraId="56073918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6E26405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0021</w:t>
            </w:r>
          </w:p>
          <w:p w14:paraId="4C7FDFD0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60BA1909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94</w:t>
            </w:r>
          </w:p>
          <w:p w14:paraId="5E5F4C61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3F7F3C78" w14:textId="77777777" w:rsidTr="00FE2386">
        <w:tc>
          <w:tcPr>
            <w:tcW w:w="4219" w:type="dxa"/>
          </w:tcPr>
          <w:p w14:paraId="2D726AA1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715FB5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61</w:t>
            </w:r>
          </w:p>
        </w:tc>
        <w:tc>
          <w:tcPr>
            <w:tcW w:w="1418" w:type="dxa"/>
          </w:tcPr>
          <w:p w14:paraId="2D71659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5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417" w:type="dxa"/>
          </w:tcPr>
          <w:p w14:paraId="72532C9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99</w:t>
            </w:r>
          </w:p>
        </w:tc>
        <w:tc>
          <w:tcPr>
            <w:tcW w:w="1418" w:type="dxa"/>
          </w:tcPr>
          <w:p w14:paraId="7BE29BC8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5</w:t>
            </w:r>
          </w:p>
        </w:tc>
      </w:tr>
      <w:tr w:rsidR="000242D1" w:rsidRPr="00C70301" w14:paraId="050C8B9E" w14:textId="77777777" w:rsidTr="00FE2386">
        <w:tc>
          <w:tcPr>
            <w:tcW w:w="4219" w:type="dxa"/>
          </w:tcPr>
          <w:p w14:paraId="0F3FA85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ICAM-1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%VC (baseline~4 year)</w:t>
            </w:r>
          </w:p>
        </w:tc>
        <w:tc>
          <w:tcPr>
            <w:tcW w:w="1559" w:type="dxa"/>
          </w:tcPr>
          <w:p w14:paraId="1829651A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20</w:t>
            </w:r>
          </w:p>
          <w:p w14:paraId="07184DF9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4A73ED6C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15</w:t>
            </w:r>
          </w:p>
          <w:p w14:paraId="5C68294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2303F829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23</w:t>
            </w:r>
          </w:p>
          <w:p w14:paraId="6A540A4B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351BD170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23</w:t>
            </w:r>
          </w:p>
          <w:p w14:paraId="073E88A3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293A778E" w14:textId="77777777" w:rsidTr="00FE2386">
        <w:tc>
          <w:tcPr>
            <w:tcW w:w="4219" w:type="dxa"/>
          </w:tcPr>
          <w:p w14:paraId="4D54DAEE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5FAE95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44</w:t>
            </w:r>
          </w:p>
        </w:tc>
        <w:tc>
          <w:tcPr>
            <w:tcW w:w="1418" w:type="dxa"/>
          </w:tcPr>
          <w:p w14:paraId="30B966F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51</w:t>
            </w:r>
          </w:p>
        </w:tc>
        <w:tc>
          <w:tcPr>
            <w:tcW w:w="1417" w:type="dxa"/>
          </w:tcPr>
          <w:p w14:paraId="53AFED9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29</w:t>
            </w:r>
          </w:p>
        </w:tc>
        <w:tc>
          <w:tcPr>
            <w:tcW w:w="1418" w:type="dxa"/>
          </w:tcPr>
          <w:p w14:paraId="1F3AAE39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27</w:t>
            </w:r>
          </w:p>
        </w:tc>
      </w:tr>
      <w:tr w:rsidR="000242D1" w:rsidRPr="00C70301" w14:paraId="41750BC2" w14:textId="77777777" w:rsidTr="00FE2386">
        <w:tc>
          <w:tcPr>
            <w:tcW w:w="4219" w:type="dxa"/>
          </w:tcPr>
          <w:p w14:paraId="43095AED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ICAM-1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HAQ-DI (baseline~4 year)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</w:p>
        </w:tc>
        <w:tc>
          <w:tcPr>
            <w:tcW w:w="1559" w:type="dxa"/>
          </w:tcPr>
          <w:p w14:paraId="58F215D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051</w:t>
            </w:r>
          </w:p>
          <w:p w14:paraId="5A3D51A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7D71EDAC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3</w:t>
            </w:r>
          </w:p>
          <w:p w14:paraId="16B7CB4F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23FF57DD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46</w:t>
            </w:r>
          </w:p>
          <w:p w14:paraId="15DA7BAD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79C74CC6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050</w:t>
            </w:r>
          </w:p>
          <w:p w14:paraId="6DD93938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5C3C6D67" w14:textId="77777777" w:rsidTr="00FE2386">
        <w:tc>
          <w:tcPr>
            <w:tcW w:w="4219" w:type="dxa"/>
          </w:tcPr>
          <w:p w14:paraId="4250F967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7CBBC9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75</w:t>
            </w:r>
          </w:p>
        </w:tc>
        <w:tc>
          <w:tcPr>
            <w:tcW w:w="1418" w:type="dxa"/>
          </w:tcPr>
          <w:p w14:paraId="473CDFEB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16</w:t>
            </w:r>
          </w:p>
        </w:tc>
        <w:tc>
          <w:tcPr>
            <w:tcW w:w="1417" w:type="dxa"/>
          </w:tcPr>
          <w:p w14:paraId="0567024E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29</w:t>
            </w:r>
          </w:p>
        </w:tc>
        <w:tc>
          <w:tcPr>
            <w:tcW w:w="1418" w:type="dxa"/>
          </w:tcPr>
          <w:p w14:paraId="5BD02C32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81</w:t>
            </w:r>
          </w:p>
        </w:tc>
      </w:tr>
      <w:tr w:rsidR="000242D1" w:rsidRPr="00C70301" w14:paraId="06821538" w14:textId="77777777" w:rsidTr="00FE2386">
        <w:tc>
          <w:tcPr>
            <w:tcW w:w="4219" w:type="dxa"/>
          </w:tcPr>
          <w:p w14:paraId="153DF032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E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MRSS (baseline~4 year)</w:t>
            </w:r>
          </w:p>
        </w:tc>
        <w:tc>
          <w:tcPr>
            <w:tcW w:w="1559" w:type="dxa"/>
          </w:tcPr>
          <w:p w14:paraId="04347799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99</w:t>
            </w:r>
          </w:p>
          <w:p w14:paraId="6BDCDC5B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12FE7C9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54</w:t>
            </w:r>
          </w:p>
          <w:p w14:paraId="47FF0F5D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1EFD407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-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0.014</w:t>
            </w:r>
          </w:p>
          <w:p w14:paraId="749E3133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73D25EE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.0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79</w:t>
            </w:r>
          </w:p>
          <w:p w14:paraId="68906510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1C5F63E1" w14:textId="77777777" w:rsidTr="00FE2386">
        <w:tc>
          <w:tcPr>
            <w:tcW w:w="4219" w:type="dxa"/>
          </w:tcPr>
          <w:p w14:paraId="4774C93B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58A5A3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3</w:t>
            </w:r>
          </w:p>
        </w:tc>
        <w:tc>
          <w:tcPr>
            <w:tcW w:w="1418" w:type="dxa"/>
          </w:tcPr>
          <w:p w14:paraId="71D749CF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75</w:t>
            </w:r>
          </w:p>
        </w:tc>
        <w:tc>
          <w:tcPr>
            <w:tcW w:w="1417" w:type="dxa"/>
          </w:tcPr>
          <w:p w14:paraId="6B37841B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93</w:t>
            </w:r>
          </w:p>
        </w:tc>
        <w:tc>
          <w:tcPr>
            <w:tcW w:w="1418" w:type="dxa"/>
          </w:tcPr>
          <w:p w14:paraId="4BD3EE0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61</w:t>
            </w:r>
          </w:p>
        </w:tc>
      </w:tr>
      <w:tr w:rsidR="000242D1" w:rsidRPr="00C70301" w14:paraId="05163C8E" w14:textId="77777777" w:rsidTr="00FE2386">
        <w:tc>
          <w:tcPr>
            <w:tcW w:w="4219" w:type="dxa"/>
          </w:tcPr>
          <w:p w14:paraId="12876058" w14:textId="77777777" w:rsidR="000242D1" w:rsidRPr="00C70301" w:rsidRDefault="000242D1" w:rsidP="00FE2386">
            <w:pPr>
              <w:rPr>
                <w:color w:val="000000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E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%VC (baseline~4 year)</w:t>
            </w:r>
          </w:p>
        </w:tc>
        <w:tc>
          <w:tcPr>
            <w:tcW w:w="1559" w:type="dxa"/>
          </w:tcPr>
          <w:p w14:paraId="6E87CCE2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7</w:t>
            </w:r>
          </w:p>
          <w:p w14:paraId="6ACBEDCA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2C6E499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20</w:t>
            </w:r>
          </w:p>
          <w:p w14:paraId="1E0A967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173A9D2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14</w:t>
            </w:r>
          </w:p>
          <w:p w14:paraId="3EAAF5A5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3F9EA20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37</w:t>
            </w:r>
          </w:p>
          <w:p w14:paraId="43BB5770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0811F86D" w14:textId="77777777" w:rsidTr="00FE2386">
        <w:tc>
          <w:tcPr>
            <w:tcW w:w="4219" w:type="dxa"/>
          </w:tcPr>
          <w:p w14:paraId="411DD765" w14:textId="77777777" w:rsidR="006F2A06" w:rsidRPr="00C70301" w:rsidRDefault="006F2A06" w:rsidP="00FE23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DD264B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30</w:t>
            </w:r>
          </w:p>
        </w:tc>
        <w:tc>
          <w:tcPr>
            <w:tcW w:w="1418" w:type="dxa"/>
          </w:tcPr>
          <w:p w14:paraId="2F12D49A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37</w:t>
            </w:r>
          </w:p>
        </w:tc>
        <w:tc>
          <w:tcPr>
            <w:tcW w:w="1417" w:type="dxa"/>
          </w:tcPr>
          <w:p w14:paraId="0072EB1F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9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1418" w:type="dxa"/>
          </w:tcPr>
          <w:p w14:paraId="53B2A933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054</w:t>
            </w:r>
          </w:p>
        </w:tc>
      </w:tr>
      <w:tr w:rsidR="000242D1" w:rsidRPr="00C70301" w14:paraId="4E55ADDB" w14:textId="77777777" w:rsidTr="00FE2386">
        <w:tc>
          <w:tcPr>
            <w:tcW w:w="4219" w:type="dxa"/>
          </w:tcPr>
          <w:p w14:paraId="347425F2" w14:textId="77777777" w:rsidR="000242D1" w:rsidRPr="00C70301" w:rsidRDefault="000242D1" w:rsidP="00FE2386">
            <w:pPr>
              <w:rPr>
                <w:color w:val="000000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E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HAQ-DI (baseline~4 year)</w:t>
            </w:r>
          </w:p>
        </w:tc>
        <w:tc>
          <w:tcPr>
            <w:tcW w:w="1559" w:type="dxa"/>
          </w:tcPr>
          <w:p w14:paraId="66E07F2A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-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0.076</w:t>
            </w:r>
          </w:p>
          <w:p w14:paraId="4D7B6EAF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13521627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98</w:t>
            </w:r>
          </w:p>
          <w:p w14:paraId="4F28A332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6509848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3</w:t>
            </w:r>
          </w:p>
          <w:p w14:paraId="392D7D2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2126A8F8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48</w:t>
            </w:r>
          </w:p>
          <w:p w14:paraId="632CF23B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0FD03864" w14:textId="77777777" w:rsidTr="00FE2386">
        <w:tc>
          <w:tcPr>
            <w:tcW w:w="4219" w:type="dxa"/>
          </w:tcPr>
          <w:p w14:paraId="47FB7E07" w14:textId="77777777" w:rsidR="006F2A06" w:rsidRPr="00C70301" w:rsidRDefault="006F2A06" w:rsidP="00FE23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1EB9B9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6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1418" w:type="dxa"/>
          </w:tcPr>
          <w:p w14:paraId="33C7A641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5</w:t>
            </w:r>
          </w:p>
        </w:tc>
        <w:tc>
          <w:tcPr>
            <w:tcW w:w="1417" w:type="dxa"/>
          </w:tcPr>
          <w:p w14:paraId="0D41E05C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41</w:t>
            </w:r>
          </w:p>
        </w:tc>
        <w:tc>
          <w:tcPr>
            <w:tcW w:w="1418" w:type="dxa"/>
          </w:tcPr>
          <w:p w14:paraId="3348ED9C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82</w:t>
            </w:r>
          </w:p>
        </w:tc>
      </w:tr>
      <w:tr w:rsidR="000242D1" w:rsidRPr="00C70301" w14:paraId="67F23764" w14:textId="77777777" w:rsidTr="00FE2386">
        <w:trPr>
          <w:trHeight w:val="606"/>
        </w:trPr>
        <w:tc>
          <w:tcPr>
            <w:tcW w:w="4219" w:type="dxa"/>
          </w:tcPr>
          <w:p w14:paraId="4210091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L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MRSS (baseline~4 year)</w:t>
            </w:r>
          </w:p>
        </w:tc>
        <w:tc>
          <w:tcPr>
            <w:tcW w:w="1559" w:type="dxa"/>
          </w:tcPr>
          <w:p w14:paraId="7C39194E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5</w:t>
            </w:r>
          </w:p>
          <w:p w14:paraId="358CCBC2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7571A638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17</w:t>
            </w:r>
          </w:p>
          <w:p w14:paraId="24029CE5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1349BC0F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0</w:t>
            </w:r>
          </w:p>
          <w:p w14:paraId="0EC04E2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02826185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78</w:t>
            </w:r>
          </w:p>
          <w:p w14:paraId="5EE3E5C2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7436272E" w14:textId="77777777" w:rsidTr="006F2A06">
        <w:trPr>
          <w:trHeight w:val="495"/>
        </w:trPr>
        <w:tc>
          <w:tcPr>
            <w:tcW w:w="4219" w:type="dxa"/>
          </w:tcPr>
          <w:p w14:paraId="5243E818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2BC8B9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35</w:t>
            </w:r>
          </w:p>
        </w:tc>
        <w:tc>
          <w:tcPr>
            <w:tcW w:w="1418" w:type="dxa"/>
          </w:tcPr>
          <w:p w14:paraId="34C0192E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92</w:t>
            </w:r>
          </w:p>
        </w:tc>
        <w:tc>
          <w:tcPr>
            <w:tcW w:w="1417" w:type="dxa"/>
          </w:tcPr>
          <w:p w14:paraId="4892C77C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2</w:t>
            </w:r>
          </w:p>
        </w:tc>
        <w:tc>
          <w:tcPr>
            <w:tcW w:w="1418" w:type="dxa"/>
          </w:tcPr>
          <w:p w14:paraId="41FBCEB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62</w:t>
            </w:r>
          </w:p>
        </w:tc>
      </w:tr>
      <w:tr w:rsidR="000242D1" w:rsidRPr="00C70301" w14:paraId="673F5110" w14:textId="77777777" w:rsidTr="00FE2386">
        <w:tc>
          <w:tcPr>
            <w:tcW w:w="4219" w:type="dxa"/>
          </w:tcPr>
          <w:p w14:paraId="5C8A14B5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L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%VC (baseline~4 year)</w:t>
            </w:r>
          </w:p>
        </w:tc>
        <w:tc>
          <w:tcPr>
            <w:tcW w:w="1559" w:type="dxa"/>
          </w:tcPr>
          <w:p w14:paraId="38494D7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-0.1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6</w:t>
            </w:r>
          </w:p>
          <w:p w14:paraId="6F2E2679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5886D209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7</w:t>
            </w:r>
          </w:p>
          <w:p w14:paraId="47349AA1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481CF9E4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5</w:t>
            </w:r>
          </w:p>
          <w:p w14:paraId="1AAB6CC8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3D78FD0A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47</w:t>
            </w:r>
          </w:p>
          <w:p w14:paraId="65902DF1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3872DFD6" w14:textId="77777777" w:rsidTr="00FE2386">
        <w:tc>
          <w:tcPr>
            <w:tcW w:w="4219" w:type="dxa"/>
          </w:tcPr>
          <w:p w14:paraId="0315BCD7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FA3867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5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1418" w:type="dxa"/>
          </w:tcPr>
          <w:p w14:paraId="6152BF61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45</w:t>
            </w:r>
          </w:p>
        </w:tc>
        <w:tc>
          <w:tcPr>
            <w:tcW w:w="1417" w:type="dxa"/>
          </w:tcPr>
          <w:p w14:paraId="3E84D5AA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5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418" w:type="dxa"/>
          </w:tcPr>
          <w:p w14:paraId="0905A40B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18</w:t>
            </w:r>
          </w:p>
        </w:tc>
      </w:tr>
      <w:tr w:rsidR="000242D1" w:rsidRPr="00C70301" w14:paraId="3EA62787" w14:textId="77777777" w:rsidTr="00FE2386">
        <w:tc>
          <w:tcPr>
            <w:tcW w:w="4219" w:type="dxa"/>
          </w:tcPr>
          <w:p w14:paraId="2A01E42B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L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HAQ-DI (baseline~4 year)</w:t>
            </w:r>
          </w:p>
        </w:tc>
        <w:tc>
          <w:tcPr>
            <w:tcW w:w="1559" w:type="dxa"/>
          </w:tcPr>
          <w:p w14:paraId="259B0DC7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.1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7</w:t>
            </w:r>
          </w:p>
          <w:p w14:paraId="486C620F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00FAC054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95</w:t>
            </w:r>
          </w:p>
          <w:p w14:paraId="2EB1190E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5B1AECF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.1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9</w:t>
            </w:r>
          </w:p>
          <w:p w14:paraId="33011AD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4C6F126D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.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33</w:t>
            </w:r>
          </w:p>
          <w:p w14:paraId="5C22D083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16DEFFE9" w14:textId="77777777" w:rsidTr="00FE2386">
        <w:tc>
          <w:tcPr>
            <w:tcW w:w="4219" w:type="dxa"/>
          </w:tcPr>
          <w:p w14:paraId="07473C24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DAD93D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7</w:t>
            </w:r>
          </w:p>
        </w:tc>
        <w:tc>
          <w:tcPr>
            <w:tcW w:w="1418" w:type="dxa"/>
          </w:tcPr>
          <w:p w14:paraId="30CCE0CA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7</w:t>
            </w:r>
          </w:p>
        </w:tc>
        <w:tc>
          <w:tcPr>
            <w:tcW w:w="1417" w:type="dxa"/>
          </w:tcPr>
          <w:p w14:paraId="3ED860E0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23</w:t>
            </w:r>
          </w:p>
        </w:tc>
        <w:tc>
          <w:tcPr>
            <w:tcW w:w="1418" w:type="dxa"/>
          </w:tcPr>
          <w:p w14:paraId="0E0953C2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0242D1" w:rsidRPr="00C70301" w14:paraId="28213BDF" w14:textId="77777777" w:rsidTr="00FE2386">
        <w:tc>
          <w:tcPr>
            <w:tcW w:w="4219" w:type="dxa"/>
          </w:tcPr>
          <w:p w14:paraId="040C5D99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P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MRSS (baseline~4 year)</w:t>
            </w:r>
          </w:p>
        </w:tc>
        <w:tc>
          <w:tcPr>
            <w:tcW w:w="1559" w:type="dxa"/>
          </w:tcPr>
          <w:p w14:paraId="696F62CA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3</w:t>
            </w:r>
          </w:p>
          <w:p w14:paraId="712DBFAA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031EC64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21</w:t>
            </w:r>
          </w:p>
          <w:p w14:paraId="4EA8A239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36645328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12</w:t>
            </w:r>
          </w:p>
          <w:p w14:paraId="41D6E5F8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6C413D06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023</w:t>
            </w:r>
          </w:p>
          <w:p w14:paraId="1DCEF888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1D282936" w14:textId="77777777" w:rsidTr="00FE2386">
        <w:tc>
          <w:tcPr>
            <w:tcW w:w="4219" w:type="dxa"/>
          </w:tcPr>
          <w:p w14:paraId="1E0291E9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A45E73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43</w:t>
            </w:r>
          </w:p>
        </w:tc>
        <w:tc>
          <w:tcPr>
            <w:tcW w:w="1418" w:type="dxa"/>
          </w:tcPr>
          <w:p w14:paraId="33C85492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89</w:t>
            </w:r>
          </w:p>
        </w:tc>
        <w:tc>
          <w:tcPr>
            <w:tcW w:w="1417" w:type="dxa"/>
          </w:tcPr>
          <w:p w14:paraId="27612302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47</w:t>
            </w:r>
          </w:p>
        </w:tc>
        <w:tc>
          <w:tcPr>
            <w:tcW w:w="1418" w:type="dxa"/>
          </w:tcPr>
          <w:p w14:paraId="5488BF85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88</w:t>
            </w:r>
          </w:p>
        </w:tc>
      </w:tr>
      <w:tr w:rsidR="000242D1" w:rsidRPr="00C70301" w14:paraId="2132860D" w14:textId="77777777" w:rsidTr="00FE2386">
        <w:tc>
          <w:tcPr>
            <w:tcW w:w="4219" w:type="dxa"/>
          </w:tcPr>
          <w:p w14:paraId="28C1B291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P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%VC (baseline~4 year)</w:t>
            </w:r>
          </w:p>
        </w:tc>
        <w:tc>
          <w:tcPr>
            <w:tcW w:w="1559" w:type="dxa"/>
          </w:tcPr>
          <w:p w14:paraId="29EC3620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39</w:t>
            </w:r>
          </w:p>
          <w:p w14:paraId="65E52E1C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2426C2C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-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0.15</w:t>
            </w:r>
          </w:p>
          <w:p w14:paraId="7E0A7D77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737C3B22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078</w:t>
            </w:r>
          </w:p>
          <w:p w14:paraId="7FF57FC2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083331C9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-0.11</w:t>
            </w:r>
          </w:p>
          <w:p w14:paraId="2F09ACAF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4D7FC02E" w14:textId="77777777" w:rsidTr="00FE2386">
        <w:tc>
          <w:tcPr>
            <w:tcW w:w="4219" w:type="dxa"/>
          </w:tcPr>
          <w:p w14:paraId="2A4D5759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1CB4C4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8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9</w:t>
            </w:r>
          </w:p>
        </w:tc>
        <w:tc>
          <w:tcPr>
            <w:tcW w:w="1418" w:type="dxa"/>
          </w:tcPr>
          <w:p w14:paraId="0C4FAF54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2</w:t>
            </w:r>
          </w:p>
        </w:tc>
        <w:tc>
          <w:tcPr>
            <w:tcW w:w="1417" w:type="dxa"/>
          </w:tcPr>
          <w:p w14:paraId="6805E12F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7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1418" w:type="dxa"/>
          </w:tcPr>
          <w:p w14:paraId="449CC6B4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9</w:t>
            </w:r>
          </w:p>
        </w:tc>
      </w:tr>
      <w:tr w:rsidR="000242D1" w:rsidRPr="00C70301" w14:paraId="208FF53C" w14:textId="77777777" w:rsidTr="00FE2386">
        <w:tc>
          <w:tcPr>
            <w:tcW w:w="4219" w:type="dxa"/>
          </w:tcPr>
          <w:p w14:paraId="38FC87EB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Log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P-selectin (ng/ml)) (baseline)  vs. change 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 xml:space="preserve">(%/year) </w:t>
            </w:r>
            <w:r w:rsidRPr="00C70301">
              <w:rPr>
                <w:rFonts w:ascii="Times New Roman" w:hAnsi="Times New Roman"/>
                <w:color w:val="000000"/>
                <w:sz w:val="18"/>
                <w:szCs w:val="18"/>
              </w:rPr>
              <w:t>of HAQ-DI (baseline~4 year)</w:t>
            </w:r>
          </w:p>
        </w:tc>
        <w:tc>
          <w:tcPr>
            <w:tcW w:w="1559" w:type="dxa"/>
          </w:tcPr>
          <w:p w14:paraId="4AF708BA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-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0.089</w:t>
            </w:r>
          </w:p>
          <w:p w14:paraId="0216B6EB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3C7405B3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4</w:t>
            </w:r>
          </w:p>
          <w:p w14:paraId="4A0B83F0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7" w:type="dxa"/>
          </w:tcPr>
          <w:p w14:paraId="36D16BD9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-</w:t>
            </w:r>
            <w:r w:rsidRPr="00C70301">
              <w:rPr>
                <w:rFonts w:ascii="Times New Roman" w:hAnsi="Times New Roman"/>
                <w:color w:val="000000"/>
                <w:sz w:val="18"/>
              </w:rPr>
              <w:t>0.16</w:t>
            </w:r>
          </w:p>
          <w:p w14:paraId="1B233F9F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18" w:type="dxa"/>
          </w:tcPr>
          <w:p w14:paraId="324C7DCB" w14:textId="77777777" w:rsidR="000242D1" w:rsidRPr="00C70301" w:rsidRDefault="000242D1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r=0.16</w:t>
            </w:r>
          </w:p>
          <w:p w14:paraId="3B82B614" w14:textId="77777777" w:rsidR="000242D1" w:rsidRPr="00C70301" w:rsidRDefault="000242D1" w:rsidP="00FE2386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F2A06" w:rsidRPr="00C70301" w14:paraId="32A85619" w14:textId="77777777" w:rsidTr="00FE2386">
        <w:tc>
          <w:tcPr>
            <w:tcW w:w="4219" w:type="dxa"/>
          </w:tcPr>
          <w:p w14:paraId="4DBFBBB7" w14:textId="77777777" w:rsidR="006F2A06" w:rsidRPr="00C70301" w:rsidRDefault="006F2A06" w:rsidP="00FE2386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9128CE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57</w:t>
            </w:r>
          </w:p>
        </w:tc>
        <w:tc>
          <w:tcPr>
            <w:tcW w:w="1418" w:type="dxa"/>
          </w:tcPr>
          <w:p w14:paraId="0ED75210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3</w:t>
            </w:r>
            <w:r w:rsidRPr="00C70301">
              <w:rPr>
                <w:rFonts w:ascii="Times New Roman" w:hAnsi="Times New Roman" w:hint="eastAsia"/>
                <w:color w:val="000000"/>
                <w:sz w:val="18"/>
              </w:rPr>
              <w:t>9</w:t>
            </w:r>
          </w:p>
        </w:tc>
        <w:tc>
          <w:tcPr>
            <w:tcW w:w="1417" w:type="dxa"/>
          </w:tcPr>
          <w:p w14:paraId="7573E083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31</w:t>
            </w:r>
          </w:p>
        </w:tc>
        <w:tc>
          <w:tcPr>
            <w:tcW w:w="1418" w:type="dxa"/>
          </w:tcPr>
          <w:p w14:paraId="79790456" w14:textId="77777777" w:rsidR="006F2A06" w:rsidRPr="00C70301" w:rsidRDefault="006F2A06" w:rsidP="00FE2386">
            <w:pPr>
              <w:widowControl/>
              <w:rPr>
                <w:rFonts w:ascii="Times New Roman" w:hAnsi="Times New Roman"/>
                <w:color w:val="000000"/>
                <w:sz w:val="18"/>
              </w:rPr>
            </w:pPr>
            <w:r w:rsidRPr="00C70301">
              <w:rPr>
                <w:rFonts w:ascii="Times New Roman" w:hAnsi="Times New Roman"/>
                <w:color w:val="000000"/>
                <w:sz w:val="18"/>
              </w:rPr>
              <w:t>p=0.46</w:t>
            </w:r>
          </w:p>
        </w:tc>
      </w:tr>
    </w:tbl>
    <w:p w14:paraId="7EFBC47C" w14:textId="77777777" w:rsidR="002D6069" w:rsidRDefault="002D6069">
      <w:bookmarkStart w:id="0" w:name="_GoBack"/>
      <w:bookmarkEnd w:id="0"/>
    </w:p>
    <w:sectPr w:rsidR="002D6069" w:rsidSect="007F52F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2D1"/>
    <w:rsid w:val="000242D1"/>
    <w:rsid w:val="002D6069"/>
    <w:rsid w:val="006F2A06"/>
    <w:rsid w:val="007F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A6C7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2D1"/>
    <w:pPr>
      <w:widowControl w:val="0"/>
    </w:pPr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times">
    <w:name w:val="Normal times"/>
    <w:basedOn w:val="a"/>
    <w:rsid w:val="000242D1"/>
    <w:pPr>
      <w:widowControl/>
      <w:tabs>
        <w:tab w:val="left" w:pos="709"/>
      </w:tabs>
      <w:spacing w:line="480" w:lineRule="auto"/>
      <w:jc w:val="both"/>
    </w:pPr>
    <w:rPr>
      <w:rFonts w:eastAsia="Osaka"/>
    </w:rPr>
  </w:style>
  <w:style w:type="paragraph" w:customStyle="1" w:styleId="NormalTimes0">
    <w:name w:val="Normal Times"/>
    <w:basedOn w:val="a"/>
    <w:rsid w:val="000242D1"/>
    <w:pPr>
      <w:spacing w:line="480" w:lineRule="auto"/>
      <w:jc w:val="both"/>
    </w:pPr>
    <w:rPr>
      <w:rFonts w:eastAsia="Osaka"/>
      <w:kern w:val="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2D1"/>
    <w:pPr>
      <w:widowControl w:val="0"/>
    </w:pPr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times">
    <w:name w:val="Normal times"/>
    <w:basedOn w:val="a"/>
    <w:rsid w:val="000242D1"/>
    <w:pPr>
      <w:widowControl/>
      <w:tabs>
        <w:tab w:val="left" w:pos="709"/>
      </w:tabs>
      <w:spacing w:line="480" w:lineRule="auto"/>
      <w:jc w:val="both"/>
    </w:pPr>
    <w:rPr>
      <w:rFonts w:eastAsia="Osaka"/>
    </w:rPr>
  </w:style>
  <w:style w:type="paragraph" w:customStyle="1" w:styleId="NormalTimes0">
    <w:name w:val="Normal Times"/>
    <w:basedOn w:val="a"/>
    <w:rsid w:val="000242D1"/>
    <w:pPr>
      <w:spacing w:line="480" w:lineRule="auto"/>
      <w:jc w:val="both"/>
    </w:pPr>
    <w:rPr>
      <w:rFonts w:eastAsia="Osaka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6</Characters>
  <Application>Microsoft Macintosh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</dc:creator>
  <cp:keywords/>
  <dc:description/>
  <cp:lastModifiedBy>hasegawa</cp:lastModifiedBy>
  <cp:revision>2</cp:revision>
  <dcterms:created xsi:type="dcterms:W3CDTF">2014-01-14T12:15:00Z</dcterms:created>
  <dcterms:modified xsi:type="dcterms:W3CDTF">2014-01-14T12:47:00Z</dcterms:modified>
</cp:coreProperties>
</file>